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29200" cy="36556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3655800"/>
                          <a:chOff x="0" y="0"/>
                          <a:chExt cx="5029200" cy="3655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29200" cy="365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22128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3040" y="3272760"/>
                            <a:ext cx="144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3200" y="3272760"/>
                            <a:ext cx="1447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9384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15800" y="3272760"/>
                            <a:ext cx="70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5972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3272760"/>
                            <a:ext cx="70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322128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3200" y="2886840"/>
                            <a:ext cx="59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3200" y="28688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2837880"/>
                            <a:ext cx="525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83788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7 (0.79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8880" y="2660760"/>
                            <a:ext cx="675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6520" y="26474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6640" y="2611800"/>
                            <a:ext cx="451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61180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96, 1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7280" y="2439000"/>
                            <a:ext cx="661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1840" y="242568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400" y="2385720"/>
                            <a:ext cx="599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38572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4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2440" y="2216880"/>
                            <a:ext cx="42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1000" y="21996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168640"/>
                            <a:ext cx="7671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16864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99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46680" y="1991520"/>
                            <a:ext cx="291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9720" y="1960920"/>
                            <a:ext cx="60840" cy="60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2560" y="1943280"/>
                            <a:ext cx="591840" cy="1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94256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92, 1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6840" y="1769040"/>
                            <a:ext cx="797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1600" y="1760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720" y="1716480"/>
                            <a:ext cx="5994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71648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88, 1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2440" y="1543680"/>
                            <a:ext cx="15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9720" y="1482840"/>
                            <a:ext cx="122040" cy="12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1490400"/>
                            <a:ext cx="5551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49040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9, 1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47120" y="1321560"/>
                            <a:ext cx="265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8560" y="1287000"/>
                            <a:ext cx="6912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273680"/>
                            <a:ext cx="513720" cy="21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27332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99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3960" y="1095840"/>
                            <a:ext cx="36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5240" y="107388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200" y="1047240"/>
                            <a:ext cx="6440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04724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93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9720" y="873720"/>
                            <a:ext cx="496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1840" y="8564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720" y="821160"/>
                            <a:ext cx="5943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82116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1.00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4600" y="652320"/>
                            <a:ext cx="1249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2560" y="6440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80" y="603720"/>
                            <a:ext cx="5644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ecki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60372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 (0.40, 0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07960" y="426240"/>
                            <a:ext cx="399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9880" y="40464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840" y="378000"/>
                            <a:ext cx="505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7800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1.04, 1.3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94200" y="204480"/>
                            <a:ext cx="356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2160" y="17856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51920"/>
                            <a:ext cx="5252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5192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96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9720" y="130680"/>
                            <a:ext cx="0" cy="3090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5640" y="303408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7"/>
                                </a:moveTo>
                                <a:lnTo>
                                  <a:pt x="117" y="233"/>
                                </a:lnTo>
                                <a:lnTo>
                                  <a:pt x="233" y="117"/>
                                </a:lnTo>
                                <a:lnTo>
                                  <a:pt x="117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07960" y="3108240"/>
                            <a:ext cx="10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0160" y="204480"/>
                            <a:ext cx="0" cy="2829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3054960"/>
                            <a:ext cx="7822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3054960"/>
                            <a:ext cx="673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1.04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240" y="3438000"/>
                            <a:ext cx="1498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pt;height:287.85pt" coordorigin="0,0" coordsize="7920,5757">
                <v:rect id="shape_0" stroked="f" o:allowincell="f" style="position:absolute;left:0;top:0;width:7919;height:575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073" to="6497,50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2;top:5154;width:22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073" to="1439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28;top:5154;width:22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55,5073" to="3455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07;top:5154;width:11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6,5073" to="4976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5154;width:11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5073" to="6498,5154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462,4546" to="5393,454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87;top:4518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4469;width:82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4469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7 (0.79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0,4190" to="5942,419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33;top:4169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09;top:4113;width:71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4113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96, 1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46,3841" to="5887,38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26;top:3820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1;top:3757;width:943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757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4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49,3491" to="5613,34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30;top:3464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3415;width:1207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415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99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98,3136" to="5256,31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76;top:3088;width:95;height:9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8;top:3060;width:931;height:1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059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92, 1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88,2786" to="5942,27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78;top:2773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4;top:2703;width:943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703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88, 1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49,2431" to="5188,2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76;top:2335;width:191;height:19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2347;width:873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347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9, 1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56,2081" to="5373,20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00;top:2027;width:108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006;width:808;height:3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005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99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25,1726" to="5400,172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79;top:1691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9;top:1649;width:1013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649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93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6,1376" to="5757,13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326;top:1349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4;top:1293;width:93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293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1.00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8,1027" to="4934,102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51;top:101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24;top:951;width:888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ecki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951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 (0.40, 0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52,671" to="5681,67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291;top:637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21;top:595;width:795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595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1.04, 1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73,322" to="5434,32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06;top:281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39;width:826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39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96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6,206" to="4976,507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7l117,233l233,117l117,0l0,117xe" stroked="t" o:allowincell="f" style="position:absolute;left:5017;top:4778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5052,4895" to="5215,489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5134,322" to="5134,4777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90;top:4811;width:1231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4811;width:1060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1.04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3;top:5414;width:235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29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11.5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585</w:t>
      </w:r>
    </w:p>
    <w:p>
      <w:pPr>
        <w:pStyle w:val="Legend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9:00Z</dcterms:created>
  <dc:creator>HHUser</dc:creator>
  <dc:description/>
  <cp:keywords/>
  <dc:language>en-US</dc:language>
  <cp:lastModifiedBy>HHUser</cp:lastModifiedBy>
  <dcterms:modified xsi:type="dcterms:W3CDTF">2012-01-11T20:34:00Z</dcterms:modified>
  <cp:revision>4</cp:revision>
  <dc:subject/>
  <dc:title>Appendix Figure 34</dc:title>
</cp:coreProperties>
</file>